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Table 1. Patients’ information used in </w:t>
      </w:r>
      <w:r>
        <w:rPr>
          <w:rFonts w:cs="Times New Roman" w:ascii="Times New Roman" w:hAnsi="Times New Roman"/>
          <w:b/>
          <w:sz w:val="24"/>
          <w:szCs w:val="24"/>
        </w:rPr>
        <w:t>this analysis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GSE28735, ICGC, TCGA and Badea’s c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ohor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39775</wp:posOffset>
                </wp:positionV>
                <wp:extent cx="4513580" cy="53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3580" cy="53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5"/>
                              <w:gridCol w:w="1297"/>
                              <w:gridCol w:w="1134"/>
                              <w:gridCol w:w="1276"/>
                              <w:gridCol w:w="1846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SE287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CG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CGA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Badea’s co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rmal (No.)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DAC (No.)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4pt;height:41.9pt;mso-wrap-distance-left:9pt;mso-wrap-distance-right:9pt;mso-wrap-distance-top:0pt;mso-wrap-distance-bottom:0pt;margin-top:58.25pt;mso-position-vertical-relative:text;margin-left:2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5"/>
                        <w:gridCol w:w="1297"/>
                        <w:gridCol w:w="1134"/>
                        <w:gridCol w:w="1276"/>
                        <w:gridCol w:w="1846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SE287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CG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CGA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adea’s cohor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rmal (No.)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DAC (No.)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4:45:00Z</dcterms:created>
  <dc:creator>wenzhe si</dc:creator>
  <dc:description/>
  <cp:keywords/>
  <dc:language>en-US</dc:language>
  <cp:lastModifiedBy>wenzhe si</cp:lastModifiedBy>
  <dcterms:modified xsi:type="dcterms:W3CDTF">2018-12-20T06:06:00Z</dcterms:modified>
  <cp:revision>10</cp:revision>
  <dc:subject/>
  <dc:title>GSE28735</dc:title>
</cp:coreProperties>
</file>